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751" w:rsidRDefault="00C565F8" w:rsidP="005F675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1: </w:t>
      </w:r>
      <w:r w:rsidR="00E37B35" w:rsidRPr="00E37B35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="00F40BFE">
        <w:rPr>
          <w:rFonts w:ascii="Arial" w:hAnsi="Arial" w:cs="Arial"/>
          <w:b/>
          <w:sz w:val="24"/>
          <w:szCs w:val="24"/>
        </w:rPr>
        <w:t>1</w:t>
      </w:r>
      <w:bookmarkStart w:id="0" w:name="_GoBack"/>
      <w:bookmarkEnd w:id="0"/>
      <w:r w:rsidR="005F6751" w:rsidRPr="00E37B35">
        <w:rPr>
          <w:rFonts w:ascii="Arial" w:hAnsi="Arial" w:cs="Arial"/>
          <w:b/>
          <w:sz w:val="24"/>
          <w:szCs w:val="24"/>
        </w:rPr>
        <w:t xml:space="preserve"> </w:t>
      </w:r>
      <w:r w:rsidR="005F6751" w:rsidRPr="00E37B35">
        <w:rPr>
          <w:rFonts w:ascii="Arial" w:hAnsi="Arial" w:cs="Arial"/>
          <w:sz w:val="24"/>
          <w:szCs w:val="24"/>
        </w:rPr>
        <w:t>Characteristics of included studies</w:t>
      </w:r>
    </w:p>
    <w:tbl>
      <w:tblPr>
        <w:tblStyle w:val="TableGrid1"/>
        <w:tblW w:w="1485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990"/>
        <w:gridCol w:w="1350"/>
        <w:gridCol w:w="1170"/>
        <w:gridCol w:w="1260"/>
        <w:gridCol w:w="1440"/>
        <w:gridCol w:w="1350"/>
        <w:gridCol w:w="1170"/>
        <w:gridCol w:w="1170"/>
        <w:gridCol w:w="1080"/>
        <w:gridCol w:w="1260"/>
      </w:tblGrid>
      <w:tr w:rsidR="00C520C1" w:rsidRPr="00C520C1" w:rsidTr="00FE7C17">
        <w:trPr>
          <w:trHeight w:val="15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0C1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0C1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0C1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0C1">
              <w:rPr>
                <w:rFonts w:ascii="Arial" w:hAnsi="Arial" w:cs="Arial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0C1">
              <w:rPr>
                <w:rFonts w:ascii="Arial" w:hAnsi="Arial" w:cs="Arial"/>
                <w:b/>
                <w:bCs/>
                <w:sz w:val="20"/>
                <w:szCs w:val="20"/>
              </w:rPr>
              <w:t>Study duration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0C1">
              <w:rPr>
                <w:rFonts w:ascii="Arial" w:hAnsi="Arial" w:cs="Arial"/>
                <w:b/>
                <w:bCs/>
                <w:sz w:val="20"/>
                <w:szCs w:val="20"/>
              </w:rPr>
              <w:t>Number of subjects (N)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0C1">
              <w:rPr>
                <w:rFonts w:ascii="Arial" w:hAnsi="Arial" w:cs="Arial"/>
                <w:b/>
                <w:bCs/>
                <w:sz w:val="20"/>
                <w:szCs w:val="20"/>
              </w:rPr>
              <w:t>Mean age, years (SD)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0C1">
              <w:rPr>
                <w:rFonts w:ascii="Arial" w:hAnsi="Arial" w:cs="Arial"/>
                <w:b/>
                <w:bCs/>
                <w:sz w:val="20"/>
                <w:szCs w:val="20"/>
              </w:rPr>
              <w:t>Subject Gender (% male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0C1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0C1">
              <w:rPr>
                <w:rFonts w:ascii="Arial" w:hAnsi="Arial" w:cs="Arial"/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0C1">
              <w:rPr>
                <w:rFonts w:ascii="Arial" w:hAnsi="Arial" w:cs="Arial"/>
                <w:b/>
                <w:bCs/>
                <w:sz w:val="20"/>
                <w:szCs w:val="20"/>
              </w:rPr>
              <w:t>Bundled intervention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0C1">
              <w:rPr>
                <w:rFonts w:ascii="Arial" w:hAnsi="Arial" w:cs="Arial"/>
                <w:b/>
                <w:bCs/>
                <w:sz w:val="20"/>
                <w:szCs w:val="20"/>
              </w:rPr>
              <w:t>Risk of bias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Camus 2005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11czwvQXV0aG9yPjxZZWFyPjIwMDU8L1llYXI+PFJl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11czwvQXV0aG9yPjxZZWFyPjIwMDU8L1llYXI+PFJl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43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Randomized clinical trial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Multisite, three medical ICUs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Apr 1996 - Oct 1998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130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126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CHG</w:t>
            </w:r>
            <w:r w:rsidRPr="00C520C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>: 65 (21-86)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67 (19-84)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56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56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Twice a day 4% CHG solution baths (</w:t>
            </w: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Hibiscrub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; Astra-Zeneca, </w:t>
            </w: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Rueil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Malmaison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>, France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Twice a day bathing with plain soap and water 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5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None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Bleasdale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 2007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GVhc2RhbGU8L0F1dGhvcj48WWVhcj4yMDA3PC9ZZWFy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GVhc2RhbGU8L0F1dGhvcj48WWVhcj4yMDA3PC9ZZWFy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Prospective, 2-arm, crossover (i.e., concurrent 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control group) clinical trial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ingle center, two medical ICUs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June 2005 – June 2006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391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445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53 (16)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52 (15)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60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60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2% CHG-impregnat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 xml:space="preserve">ed washcloths (Sage 2% CHG cloths; Sage Products </w:t>
            </w: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Inc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, Cary, Illinois) 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Daily bathing with plain soap 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4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1 domain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 xml:space="preserve">Borer 2007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3JlcjwvQXV0aG9yPjxZZWFyPjIwMDc8L1llYXI+PFJl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3JlcjwvQXV0aG9yPjxZZWFyPjIwMDc8L1llYXI+PFJl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42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Before and after quasi-experimental study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Israel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ingle center medical ICU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March 2002 - December 2003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320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329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Daily bathing with 4% CHG (Septal Scrub, </w:t>
            </w: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Teva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 Medical, Ashdod Israel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plain soap 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1 domain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4 domains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 xml:space="preserve">Gould 2007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VsZDwvQXV0aG9yPjxZZWFyPjIwMDc8L1llYXI+PFJl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VsZDwvQXV0aG9yPjxZZWFyPjIwMDc8L1llYXI+PFJl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45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Before and after quasi-experimental study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ingle center, 16-bed mixed medical-surgical ICU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May 1999–Apr 2001 and May 2001–Apr 2003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1421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1232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58.5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56.8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46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56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4% CHG solution (SSL International, Manchester, UK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plain soap 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None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5 domains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Climo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 2009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GltbzwvQXV0aG9yPjxZZWFyPjIwMDk8L1llYXI+PFJl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GltbzwvQXV0aG9yPjxZZWFyPjIwMDk8L1llYXI+PFJl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44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Before– after quasi-experimental design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Multicenter,6 ICUs (coronary care units, surgical, cardiac surgery, mixed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ecember 2004 - January 2006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2650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2670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4% CHG solution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plain soap 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3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2 domains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 xml:space="preserve">Holder 2009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older&lt;/Author&gt;&lt;Year&gt;2009&lt;/Year&gt;&lt;RecNum&gt;8&lt;/RecNum&gt;&lt;IDText&gt;Daily bathing with chlorhexidine in the ICU to prevent central line--associated bloodstream infections&lt;/IDText&gt;&lt;DisplayText&gt;[34]&lt;/DisplayText&gt;&lt;record&gt;&lt;rec-number&gt;8&lt;/rec-number&gt;&lt;foreign-keys&gt;&lt;key app="EN" db-id="r25saw2t9pxst7ed551p5xefat0vadpwwz0x" timestamp="1500731748"&gt;8&lt;/key&gt;&lt;/foreign-keys&gt;&lt;ref-type name="Journal Article"&gt;17&lt;/ref-type&gt;&lt;contributors&gt;&lt;authors&gt;&lt;author&gt;Holder, C.&lt;/author&gt;&lt;author&gt;Zellinger, M.&lt;/author&gt;&lt;/authors&gt;&lt;/contributors&gt;&lt;auth-address&gt;Emory University Hospital, Atlanta, GA&lt;/auth-address&gt;&lt;titles&gt;&lt;title&gt;Daily bathing with chlorhexidine in the ICU to prevent central line--associated bloodstream infections&lt;/title&gt;&lt;secondary-title&gt;Journal of Clinical Outcomes Management&lt;/secondary-title&gt;&lt;/titles&gt;&lt;periodical&gt;&lt;full-title&gt;Journal of Clinical Outcomes Management&lt;/full-title&gt;&lt;/periodical&gt;&lt;pages&gt;509-513 5p&lt;/pages&gt;&lt;volume&gt;16&lt;/volume&gt;&lt;number&gt;11&lt;/number&gt;&lt;keywords&gt;&lt;keyword&gt;Bathing and Baths&lt;/keyword&gt;&lt;keyword&gt;Catheter-Related Infections -- Prevention and Control&lt;/keyword&gt;&lt;keyword&gt;Chlorhexidine -- Administration and Dosage&lt;/keyword&gt;&lt;keyword&gt;Critical Care Nursing&lt;/keyword&gt;&lt;keyword&gt;Catheter-Related Infections -- Epidemiology&lt;/keyword&gt;&lt;keyword&gt;Chlorhexidine -- Economics&lt;/keyword&gt;&lt;keyword&gt;Descriptive Statistics&lt;/keyword&gt;&lt;keyword&gt;Georgia&lt;/keyword&gt;&lt;keyword&gt;Human&lt;/keyword&gt;&lt;keyword&gt;Professional Compliance&lt;/keyword&gt;&lt;/keywords&gt;&lt;dates&gt;&lt;year&gt;2009&lt;/year&gt;&lt;/dates&gt;&lt;pub-location&gt;Wayne, Pennsylvania&lt;/pub-location&gt;&lt;publisher&gt;Turner White Communications&lt;/publisher&gt;&lt;isbn&gt;1079-6533&lt;/isbn&gt;&lt;accession-num&gt;105250359. Language: English. Entry Date: 20100122. Revision Date: 20150711. Publication Type: Journal Article&lt;/accession-num&gt;&lt;urls&gt;&lt;related-urls&gt;&lt;url&gt;http://search.ebscohost.com/login.aspx?direct=true&amp;amp;AuthType=ip,uid&amp;amp;db=rzh&amp;amp;AN=105250359&amp;amp;site=ehost-live&amp;amp;scope=site&lt;/url&gt;&lt;/related-urls&gt;&lt;/urls&gt;&lt;remote-database-name&gt;rzh&lt;/remote-database-name&gt;&lt;remote-database-provider&gt;EBSCOhost&lt;/remote-database-provider&gt;&lt;/record&gt;&lt;/Cite&gt;&lt;/EndNote&gt;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34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Before and after quasi-experimental study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Multicenter, MICUs of 5 hospitals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Oct 2007–Mar 2008 and Apr 2008–Sep 2008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NR (20,000 patient-days)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NR (3,333 patient days)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2% CHG impregnated cloths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plain soap 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None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5 domain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Munoz-Price 2009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unoz-Price&lt;/Author&gt;&lt;Year&gt;2009&lt;/Year&gt;&lt;RecNum&gt;1350&lt;/RecNum&gt;&lt;IDText&gt;Prevention of bloodstream infections by use of daily chlorhexidine baths for patients at a long-term acute care hospital&lt;/IDText&gt;&lt;DisplayText&gt;[47]&lt;/DisplayText&gt;&lt;record&gt;&lt;rec-number&gt;1350&lt;/rec-number&gt;&lt;foreign-keys&gt;&lt;key app="EN" db-id="r25saw2t9pxst7ed551p5xefat0vadpwwz0x" timestamp="1516309955"&gt;1350&lt;/key&gt;&lt;/foreign-keys&gt;&lt;ref-type name="Journal Article"&gt;17&lt;/ref-type&gt;&lt;contributors&gt;&lt;authors&gt;&lt;author&gt;Munoz-Price, L. S.&lt;/author&gt;&lt;author&gt;Hota, B.&lt;/author&gt;&lt;author&gt;Stemer, A.&lt;/author&gt;&lt;author&gt;Weinstein, R. A.&lt;/author&gt;&lt;/authors&gt;&lt;/contributors&gt;&lt;titles&gt;&lt;title&gt;Prevention of bloodstream infections by use of daily chlorhexidine baths for patients at a long-term acute care hospital&lt;/title&gt;&lt;secondary-title&gt;Infect Control Hosp Epidemiol&lt;/secondary-title&gt;&lt;/titles&gt;&lt;periodical&gt;&lt;full-title&gt;Infect Control Hosp Epidemiol&lt;/full-title&gt;&lt;/periodical&gt;&lt;pages&gt;1031-5&lt;/pages&gt;&lt;volume&gt;30&lt;/volume&gt;&lt;number&gt;11&lt;/number&gt;&lt;keywords&gt;&lt;keyword&gt;Anti-Infective Agents, Local&lt;/keyword&gt;&lt;keyword&gt;Bacteremia&lt;/keyword&gt;&lt;keyword&gt;Baths&lt;/keyword&gt;&lt;keyword&gt;Catheter-Related Infections&lt;/keyword&gt;&lt;keyword&gt;Catheterization, Central Venous&lt;/keyword&gt;&lt;keyword&gt;Chlorhexidine&lt;/keyword&gt;&lt;keyword&gt;Cross Infection&lt;/keyword&gt;&lt;keyword&gt;Hospitals, Special&lt;/keyword&gt;&lt;keyword&gt;Humans&lt;/keyword&gt;&lt;keyword&gt;Infection Control&lt;/keyword&gt;&lt;keyword&gt;Long-Term Care&lt;/keyword&gt;&lt;/keywords&gt;&lt;dates&gt;&lt;year&gt;2009&lt;/year&gt;&lt;pub-dates&gt;&lt;date&gt;Nov&lt;/date&gt;&lt;/pub-dates&gt;&lt;/dates&gt;&lt;isbn&gt;1559-6834&lt;/isbn&gt;&lt;accession-num&gt;19751155&lt;/accession-num&gt;&lt;urls&gt;&lt;related-urls&gt;&lt;url&gt;http://www.ncbi.nlm.nih.gov/pubmed/19751155&lt;/url&gt;&lt;/related-urls&gt;&lt;/urls&gt;&lt;electronic-resource-num&gt;10.1086/644751&lt;/electronic-resource-num&gt;&lt;language&gt;eng&lt;/language&gt;&lt;/record&gt;&lt;/Cite&gt;&lt;/EndNote&gt;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47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Quasi-experimental design (3-phase design)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ingle center, 70-bed LTACH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February 2006 to February 2008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405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340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Daily bathing with 2% CHG solution prepared by pharmacy department by diluting bulk 4% 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chlorhexidine (</w:t>
            </w: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Betasept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>; Purdue Pharma)</w:t>
            </w:r>
            <w:r w:rsidRPr="00C520C1" w:rsidDel="00CC16E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Weekly bathing with or plain wash cloths</w:t>
            </w:r>
            <w:r w:rsidRPr="00C520C1" w:rsidDel="00716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520C1">
              <w:rPr>
                <w:rFonts w:ascii="Arial" w:hAnsi="Arial" w:cs="Arial"/>
                <w:sz w:val="20"/>
                <w:szCs w:val="20"/>
              </w:rPr>
              <w:t>(Comfort Baths; Sage Products)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3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2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 xml:space="preserve">Popovich 2009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BvdmljaDwvQXV0aG9yPjxZZWFyPjIwMDk8L1llYXI+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BvdmljaDwvQXV0aG9yPjxZZWFyPjIwMDk8L1llYXI+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40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Before and after quasi-experimental study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ingle center, 21-bed MICU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ep 2004–Oct 2006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1951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2163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59.3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59.5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Daily bathing with no rinse 2% CHG (Sage Products, Cary, IL) 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plain soap 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4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1 domains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Dixon 2010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ixon&lt;/Author&gt;&lt;Year&gt;2010&lt;/Year&gt;&lt;RecNum&gt;1387&lt;/RecNum&gt;&lt;IDText&gt;Daily chlorohexidine gluconate bathing with impregnated cloths results in statistically significant reduction in central line-associated bloodstream infections&lt;/IDText&gt;&lt;DisplayText&gt;[30]&lt;/DisplayText&gt;&lt;record&gt;&lt;rec-number&gt;1387&lt;/rec-number&gt;&lt;foreign-keys&gt;&lt;key app="EN" db-id="r25saw2t9pxst7ed551p5xefat0vadpwwz0x" timestamp="1516309967"&gt;1387&lt;/key&gt;&lt;/foreign-keys&gt;&lt;ref-type name="Journal Article"&gt;17&lt;/ref-type&gt;&lt;contributors&gt;&lt;authors&gt;&lt;author&gt;Dixon, J. M.&lt;/author&gt;&lt;author&gt;Carver, R. L.&lt;/author&gt;&lt;/authors&gt;&lt;/contributors&gt;&lt;titles&gt;&lt;title&gt;Daily chlorohexidine gluconate bathing with impregnated cloths results in statistically significant reduction in central line-associated bloodstream infections&lt;/title&gt;&lt;secondary-title&gt;Am J Infect Control&lt;/secondary-title&gt;&lt;/titles&gt;&lt;periodical&gt;&lt;full-title&gt;Am J Infect Control&lt;/full-title&gt;&lt;/periodical&gt;&lt;pages&gt;817-21&lt;/pages&gt;&lt;volume&gt;38&lt;/volume&gt;&lt;number&gt;10&lt;/number&gt;&lt;keywords&gt;&lt;keyword&gt;Catheter-Related Infections&lt;/keyword&gt;&lt;keyword&gt;Catheterization, Central Venous&lt;/keyword&gt;&lt;keyword&gt;Catheters, Indwelling&lt;/keyword&gt;&lt;keyword&gt;Chlorhexidine&lt;/keyword&gt;&lt;keyword&gt;Cohort Studies&lt;/keyword&gt;&lt;keyword&gt;Cross Infection&lt;/keyword&gt;&lt;keyword&gt;Disinfectants&lt;/keyword&gt;&lt;keyword&gt;Humans&lt;/keyword&gt;&lt;keyword&gt;Incidence&lt;/keyword&gt;&lt;keyword&gt;Infection Control&lt;/keyword&gt;&lt;keyword&gt;Intensive Care Units&lt;/keyword&gt;&lt;keyword&gt;Treatment Outcome&lt;/keyword&gt;&lt;/keywords&gt;&lt;dates&gt;&lt;year&gt;2010&lt;/year&gt;&lt;pub-dates&gt;&lt;date&gt;Dec&lt;/date&gt;&lt;/pub-dates&gt;&lt;/dates&gt;&lt;isbn&gt;1527-3296&lt;/isbn&gt;&lt;accession-num&gt;21093698&lt;/accession-num&gt;&lt;urls&gt;&lt;related-urls&gt;&lt;url&gt;https://www.ncbi.nlm.nih.gov/pubmed/21093698&lt;/url&gt;&lt;/related-urls&gt;&lt;/urls&gt;&lt;electronic-resource-num&gt;10.1016/j.ajic.2010.06.005&lt;/electronic-resource-num&gt;&lt;language&gt;eng&lt;/language&gt;&lt;/record&gt;&lt;/Cite&gt;&lt;/EndNote&gt;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30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Observational cohort study using historical controls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ingle center,9-bed SICU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Jan 2007–Sep 2009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NR (272,779 patient-days)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Control: NR (146547 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patient days)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NR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Daily bathing with no rinse 2% CHG (Sage Products, 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Cary, IL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Daily bathing with plain soap 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3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2 domains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 xml:space="preserve">Evans 2010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Evans&lt;/Author&gt;&lt;Year&gt;2010&lt;/Year&gt;&lt;RecNum&gt;268&lt;/RecNum&gt;&lt;IDText&gt;Effect of chlorhexidine whole-body bathing on hospital-acquired infections among trauma patients&lt;/IDText&gt;&lt;DisplayText&gt;[32]&lt;/DisplayText&gt;&lt;record&gt;&lt;rec-number&gt;268&lt;/rec-number&gt;&lt;foreign-keys&gt;&lt;key app="EN" db-id="r25saw2t9pxst7ed551p5xefat0vadpwwz0x" timestamp="1516309726"&gt;268&lt;/key&gt;&lt;/foreign-keys&gt;&lt;ref-type name="Journal Article"&gt;17&lt;/ref-type&gt;&lt;contributors&gt;&lt;authors&gt;&lt;author&gt;Evans, H. L.&lt;/author&gt;&lt;author&gt;Dellit, T. H.&lt;/author&gt;&lt;author&gt;Chan, J.&lt;/author&gt;&lt;author&gt;Nathens, A. B.&lt;/author&gt;&lt;author&gt;Maier, R. V.&lt;/author&gt;&lt;author&gt;Cuschieri, J.&lt;/author&gt;&lt;/authors&gt;&lt;/contributors&gt;&lt;titles&gt;&lt;title&gt;Effect of chlorhexidine whole-body bathing on hospital-acquired infections among trauma patients&lt;/title&gt;&lt;secondary-title&gt;Arch Surg&lt;/secondary-title&gt;&lt;/titles&gt;&lt;periodical&gt;&lt;full-title&gt;Arch Surg&lt;/full-title&gt;&lt;/periodical&gt;&lt;pages&gt;240-6&lt;/pages&gt;&lt;volume&gt;145&lt;/volume&gt;&lt;number&gt;3&lt;/number&gt;&lt;keywords&gt;&lt;keyword&gt;Adult&lt;/keyword&gt;&lt;keyword&gt;Anti-Infective Agents, Local&lt;/keyword&gt;&lt;keyword&gt;Bacterial Infections&lt;/keyword&gt;&lt;keyword&gt;Baths&lt;/keyword&gt;&lt;keyword&gt;Chlorhexidine&lt;/keyword&gt;&lt;keyword&gt;Cross Infection&lt;/keyword&gt;&lt;keyword&gt;Female&lt;/keyword&gt;&lt;keyword&gt;Humans&lt;/keyword&gt;&lt;keyword&gt;Male&lt;/keyword&gt;&lt;keyword&gt;Retrospective Studies&lt;/keyword&gt;&lt;keyword&gt;Wounds and Injuries&lt;/keyword&gt;&lt;/keywords&gt;&lt;dates&gt;&lt;year&gt;2010&lt;/year&gt;&lt;pub-dates&gt;&lt;date&gt;Mar&lt;/date&gt;&lt;/pub-dates&gt;&lt;/dates&gt;&lt;isbn&gt;1538-3644&lt;/isbn&gt;&lt;accession-num&gt;20231624&lt;/accession-num&gt;&lt;urls&gt;&lt;related-urls&gt;&lt;url&gt;http://www.ncbi.nlm.nih.gov/pubmed/20231624&lt;/url&gt;&lt;/related-urls&gt;&lt;/urls&gt;&lt;electronic-resource-num&gt;10.1001/archsurg.2010.5&lt;/electronic-resource-num&gt;&lt;language&gt;eng&lt;/language&gt;&lt;/record&gt;&lt;/Cite&gt;&lt;/EndNote&gt;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32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Before and after quasi-experimental study (analyzed retrospectively)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ingle center, 12-bed trauma ICU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v 2006–Apr 2007 and May–Oct 2007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286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253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39 (16)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40 (15)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73.8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68.8%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no rinse 2% CHG (Sage Products, Cary, IL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washcloths without chlorhexidine(</w:t>
            </w: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Impreva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 Bath; Sage Products </w:t>
            </w: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Inc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>, Cary,</w:t>
            </w:r>
            <w:r w:rsidRPr="00C520C1">
              <w:rPr>
                <w:rFonts w:ascii="Arial" w:hAnsi="Arial" w:cs="Arial"/>
                <w:sz w:val="20"/>
                <w:szCs w:val="20"/>
              </w:rPr>
              <w:br/>
              <w:t>Illinois)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4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1 domain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Popovich 2010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BvdmljaDwvQXV0aG9yPjxZZWFyPjIwMTA8L1llYXI+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BvdmljaDwvQXV0aG9yPjxZZWFyPjIwMTA8L1llYXI+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41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Before and after quasi-experimental study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ingle center, 30-bed surgical IC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ep 2004–Oct 2006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1,938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1,387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59.2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58.4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Daily bathing with no rinse 2% CHG 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 xml:space="preserve">(Sage Products, Cary, IL) 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Daily bathing with plain soap 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4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1 domains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Kassakian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 2011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NzYWtpYW48L0F1dGhvcj48WWVhcj4yMDExPC9ZZWFy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NzYWtpYW48L0F1dGhvcj48WWVhcj4yMDExPC9ZZWFy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36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Before and after quasi-experimental study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ingle center, 4 adult general medicine units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January to December 2008 and February 2009 to March 2010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7,699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7,102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60.7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61.5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47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47%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no rinse 2% CHG cloths (Sage Products, Cary, IL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plain soap 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3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2 domains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Montecalvo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 2012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ontecalvo&lt;/Author&gt;&lt;Year&gt;2012&lt;/Year&gt;&lt;RecNum&gt;1582&lt;/RecNum&gt;&lt;IDText&gt;Chlorhexidine bathing to reduce central venous catheter-associated bloodstream infection: impact and sustainability&lt;/IDText&gt;&lt;DisplayText&gt;[38]&lt;/DisplayText&gt;&lt;record&gt;&lt;rec-number&gt;1582&lt;/rec-number&gt;&lt;foreign-keys&gt;&lt;key app="EN" db-id="r25saw2t9pxst7ed551p5xefat0vadpwwz0x" timestamp="1516310008"&gt;1582&lt;/key&gt;&lt;/foreign-keys&gt;&lt;ref-type name="Journal Article"&gt;17&lt;/ref-type&gt;&lt;contributors&gt;&lt;authors&gt;&lt;author&gt;Montecalvo, M. A.&lt;/author&gt;&lt;author&gt;McKenna, D.&lt;/author&gt;&lt;author&gt;Yarrish, R.&lt;/author&gt;&lt;author&gt;Mack, L.&lt;/author&gt;&lt;author&gt;Maguire, G.&lt;/author&gt;&lt;author&gt;Haas, J.&lt;/author&gt;&lt;author&gt;DeLorenzo, L.&lt;/author&gt;&lt;author&gt;Dellarocco, N.&lt;/author&gt;&lt;author&gt;Savatteri, B.&lt;/author&gt;&lt;author&gt;Rosenthal, A.&lt;/author&gt;&lt;author&gt;Watson, A.&lt;/author&gt;&lt;author&gt;Spicehandler, D.&lt;/author&gt;&lt;author&gt;Shi, Q.&lt;/author&gt;&lt;author&gt;Visintainer, P.&lt;/author&gt;&lt;author&gt;Wormser, G. P.&lt;/author&gt;&lt;/authors&gt;&lt;/contributors&gt;&lt;titles&gt;&lt;title&gt;Chlorhexidine bathing to reduce central venous catheter-associated bloodstream infection: impact and sustainability&lt;/title&gt;&lt;secondary-title&gt;Am J Med&lt;/secondary-title&gt;&lt;/titles&gt;&lt;periodical&gt;&lt;full-title&gt;Am J Med&lt;/full-title&gt;&lt;/periodical&gt;&lt;pages&gt;505-11&lt;/pages&gt;&lt;volume&gt;125&lt;/volume&gt;&lt;number&gt;5&lt;/number&gt;&lt;keywords&gt;&lt;keyword&gt;Anti-Infective Agents, Local&lt;/keyword&gt;&lt;keyword&gt;Bacteremia&lt;/keyword&gt;&lt;keyword&gt;Baths&lt;/keyword&gt;&lt;keyword&gt;Catheter-Related Infections&lt;/keyword&gt;&lt;keyword&gt;Catheterization, Central Venous&lt;/keyword&gt;&lt;keyword&gt;Chlorhexidine&lt;/keyword&gt;&lt;keyword&gt;Humans&lt;/keyword&gt;&lt;/keywords&gt;&lt;dates&gt;&lt;year&gt;2012&lt;/year&gt;&lt;pub-dates&gt;&lt;date&gt;May&lt;/date&gt;&lt;/pub-dates&gt;&lt;/dates&gt;&lt;isbn&gt;1555-7162&lt;/isbn&gt;&lt;accession-num&gt;22482848&lt;/accession-num&gt;&lt;urls&gt;&lt;related-urls&gt;&lt;url&gt;https://www.ncbi.nlm.nih.gov/pubmed/22482848&lt;/url&gt;&lt;/related-urls&gt;&lt;/urls&gt;&lt;electronic-resource-num&gt;10.1016/j.amjmed.2011.10.032&lt;/electronic-resource-num&gt;&lt;language&gt;eng&lt;/language&gt;&lt;/record&gt;&lt;/Cite&gt;&lt;/EndNote&gt;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38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Quasi-experimental design (3-phase design)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Multicenter, MICU and respiratory care unit of a tertiary care hospital and the medical-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surgical ICU of 4 community hospitals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April 2008 to August 2010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NR (6,466 device days)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NR (14,566 device days)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Daily bathing with no rinse 2% CHG (Sage Products, Cary, IL) 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and twice-daily intranasal</w:t>
            </w:r>
            <w:r w:rsidRPr="00C520C1">
              <w:rPr>
                <w:rFonts w:ascii="Arial" w:hAnsi="Arial" w:cs="Arial"/>
                <w:sz w:val="20"/>
                <w:szCs w:val="20"/>
              </w:rPr>
              <w:br/>
              <w:t>mupirocin for 5 days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Daily bathing with plain soap and water or plain wash cloths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4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1 domains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Climo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 2013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GltbzwvQXV0aG9yPjxZZWFyPjIwMTM8L1llYXI+PFJl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GltbzwvQXV0aG9yPjxZZWFyPjIwMTM8L1llYXI+PFJl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29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luster-randomized, non-blinded crossover trial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Multicenter, 9 ICUs (4 SICUs, 3 MICUs, 1 CSICU, 1 MICU-CCU, 1 BMT unit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August 2007 - February 2009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3,970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3,842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no rinse 2% CHG cloths (Sage Products, Cary, IL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non-antimicrobial washcloths (Comfort Bath, Sage Products)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5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None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Huang 2013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WFuZzwvQXV0aG9yPjxZZWFyPjIwMTM8L1llYXI+PFJl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=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WFuZzwvQXV0aG9yPjxZZWFyPjIwMTM8L1llYXI+PFJl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=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35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Pragmatic cluster-randomized trial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Multicenter, 72 adult ICUs from 43 hospitals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January 2009 to September 2011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26024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17,356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NR 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53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53%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Daily bathing with no rinse 2% CHG 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(Sage Products, Cary, IL) and twice-daily intranasal</w:t>
            </w:r>
            <w:r w:rsidRPr="00C520C1">
              <w:rPr>
                <w:rFonts w:ascii="Arial" w:hAnsi="Arial" w:cs="Arial"/>
                <w:sz w:val="20"/>
                <w:szCs w:val="20"/>
              </w:rPr>
              <w:br/>
              <w:t>mupirocin for 5 days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 xml:space="preserve">MRSA screening and isolation and 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decolonization of MRSA carriers with twice-daily intranasal</w:t>
            </w:r>
            <w:r w:rsidRPr="00C520C1">
              <w:rPr>
                <w:rFonts w:ascii="Arial" w:hAnsi="Arial" w:cs="Arial"/>
                <w:sz w:val="20"/>
                <w:szCs w:val="20"/>
              </w:rPr>
              <w:br/>
              <w:t>mupirocin for 5 day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5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None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Martínez-</w:t>
            </w: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Reséndez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 2014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0w61uZXotUmVzw6luZGV6PC9BdXRob3I+PFllYXI+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0w61uZXotUmVzw6luZGV6PC9BdXRob3I+PFllYXI+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37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Quasi-experimental design (3-phase design)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ingle center, 2 adult 10-bed medical-surgical ICUs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January 2012 to June 2013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327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680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49.7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47.8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60.2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66.3%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2% CHG-impregnated wipes (</w:t>
            </w: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Clorhexi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>-Wipes One Step; G70 Antisepsis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, Leon, Mexico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Daily bathing with plain soap 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4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1 domains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 xml:space="preserve">Popp 2014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BwPC9BdXRob3I+PFllYXI+MjAxNDwvWWVhcj48UmVj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BwPC9BdXRob3I+PFllYXI+MjAxNDwvWWVhcj48UmVj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Quality improvement project with before and after data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ingle center 8-bed burns unit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January 2010 - June 2012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277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203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Twice daily bathing with 0.9% CHG solution in sterile water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Twice daily bathing with plain soap 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3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2 domains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Cassir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 2015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assir&lt;/Author&gt;&lt;Year&gt;2015&lt;/Year&gt;&lt;RecNum&gt;1345&lt;/RecNum&gt;&lt;IDText&gt;Chlorhexidine daily bathing: impact on health care-associated infections caused by gram-negative bacteria&lt;/IDText&gt;&lt;DisplayText&gt;[28]&lt;/DisplayText&gt;&lt;record&gt;&lt;rec-number&gt;1345&lt;/rec-number&gt;&lt;foreign-keys&gt;&lt;key app="EN" db-id="r25saw2t9pxst7ed551p5xefat0vadpwwz0x" timestamp="1516309954"&gt;1345&lt;/key&gt;&lt;/foreign-keys&gt;&lt;ref-type name="Journal Article"&gt;17&lt;/ref-type&gt;&lt;contributors&gt;&lt;authors&gt;&lt;author&gt;Cassir, N.&lt;/author&gt;&lt;author&gt;Thomas, G.&lt;/author&gt;&lt;author&gt;Hraiech, S.&lt;/author&gt;&lt;author&gt;Brunet, J.&lt;/author&gt;&lt;author&gt;Fournier, P. E.&lt;/author&gt;&lt;author&gt;La Scola, B.&lt;/author&gt;&lt;author&gt;Papazian, L.&lt;/author&gt;&lt;/authors&gt;&lt;/contributors&gt;&lt;titles&gt;&lt;title&gt;Chlorhexidine daily bathing: impact on health care-associated infections caused by gram-negative bacteria&lt;/title&gt;&lt;secondary-title&gt;Am J Infect Control&lt;/secondary-title&gt;&lt;/titles&gt;&lt;periodical&gt;&lt;full-title&gt;Am J Infect Control&lt;/full-title&gt;&lt;/periodical&gt;&lt;pages&gt;640-3&lt;/pages&gt;&lt;volume&gt;43&lt;/volume&gt;&lt;number&gt;6&lt;/number&gt;&lt;keywords&gt;&lt;keyword&gt;Aged&lt;/keyword&gt;&lt;keyword&gt;Anti-Infective Agents, Local&lt;/keyword&gt;&lt;keyword&gt;Antibiotic Prophylaxis&lt;/keyword&gt;&lt;keyword&gt;Baths&lt;/keyword&gt;&lt;keyword&gt;Chlorhexidine&lt;/keyword&gt;&lt;keyword&gt;Cross Infection&lt;/keyword&gt;&lt;keyword&gt;Female&lt;/keyword&gt;&lt;keyword&gt;France&lt;/keyword&gt;&lt;keyword&gt;Gram-Negative Bacterial Infections&lt;/keyword&gt;&lt;keyword&gt;Humans&lt;/keyword&gt;&lt;keyword&gt;Incidence&lt;/keyword&gt;&lt;keyword&gt;Intensive Care Units&lt;/keyword&gt;&lt;keyword&gt;Male&lt;/keyword&gt;&lt;keyword&gt;Middle Aged&lt;/keyword&gt;&lt;keyword&gt;Prospective Studies&lt;/keyword&gt;&lt;keyword&gt;Retrospective Studies&lt;/keyword&gt;&lt;/keywords&gt;&lt;dates&gt;&lt;year&gt;2015&lt;/year&gt;&lt;pub-dates&gt;&lt;date&gt;Jun&lt;/date&gt;&lt;/pub-dates&gt;&lt;/dates&gt;&lt;isbn&gt;1527-3296&lt;/isbn&gt;&lt;accession-num&gt;25798778&lt;/accession-num&gt;&lt;urls&gt;&lt;related-urls&gt;&lt;url&gt;http://www.ncbi.nlm.nih.gov/pubmed/25798778&lt;/url&gt;&lt;/related-urls&gt;&lt;/urls&gt;&lt;electronic-resource-num&gt;10.1016/j.ajic.2015.02.010&lt;/electronic-resource-num&gt;&lt;language&gt;eng&lt;/language&gt;&lt;/record&gt;&lt;/Cite&gt;&lt;/EndNote&gt;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28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Quasi-experimental design with a control and intervention period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Single center, 14-bed medical ICU 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March 2012 - May 2013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150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175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CHG</w:t>
            </w:r>
            <w:r w:rsidRPr="00C520C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>: 58 (46-68)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61 (48-73)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61.3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58.2%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no rinse 2% CHG cloths (Sage Products, Cary, IL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plain soap 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3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2 domains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 xml:space="preserve">Hayden 2015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XlkZW48L0F1dGhvcj48WWVhcj4yMDE1PC9ZZWFyPjxS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XlkZW48L0F1dGhvcj48WWVhcj4yMDE1PC9ZZWFyPjxS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33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tepped-wedge design with pre-intervention and intervention period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Multicenter, medical and high-acuity units of 7 LTACHs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February 2010 and June 2013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3738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5282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64 (16)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(63 (16)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55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55%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no rinse 2% CHG cloths (Sage Products, Cary, IL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plain soap 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3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2 domains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Noto 2015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oto&lt;/Author&gt;&lt;Year&gt;2015&lt;/Year&gt;&lt;RecNum&gt;278&lt;/RecNum&gt;&lt;IDText&gt;Chlorhexidine bathing and health care-associated infections: a randomized clinical trial&lt;/IDText&gt;&lt;DisplayText&gt;[39]&lt;/DisplayText&gt;&lt;record&gt;&lt;rec-number&gt;278&lt;/rec-number&gt;&lt;foreign-keys&gt;&lt;key app="EN" db-id="r25saw2t9pxst7ed551p5xefat0vadpwwz0x" timestamp="1516309729"&gt;278&lt;/key&gt;&lt;/foreign-keys&gt;&lt;ref-type name="Journal Article"&gt;17&lt;/ref-type&gt;&lt;contributors&gt;&lt;authors&gt;&lt;author&gt;Noto, M. J.&lt;/author&gt;&lt;author&gt;Domenico, H. J.&lt;/author&gt;&lt;author&gt;Byrne, D. W.&lt;/author&gt;&lt;author&gt;Talbot, T.&lt;/author&gt;&lt;author&gt;Rice, T. W.&lt;/author&gt;&lt;author&gt;Bernard, G. R.&lt;/author&gt;&lt;author&gt;Wheeler, A. P.&lt;/author&gt;&lt;/authors&gt;&lt;/contributors&gt;&lt;titles&gt;&lt;title&gt;Chlorhexidine bathing and health care-associated infections: a randomized clinical trial&lt;/title&gt;&lt;secondary-title&gt;JAMA&lt;/secondary-title&gt;&lt;/titles&gt;&lt;periodical&gt;&lt;full-title&gt;JAMA&lt;/full-title&gt;&lt;/periodical&gt;&lt;pages&gt;369-78&lt;/pages&gt;&lt;volume&gt;313&lt;/volume&gt;&lt;number&gt;4&lt;/number&gt;&lt;keywords&gt;&lt;keyword&gt;Adult&lt;/keyword&gt;&lt;keyword&gt;Aged&lt;/keyword&gt;&lt;keyword&gt;Bacteremia&lt;/keyword&gt;&lt;keyword&gt;Baths&lt;/keyword&gt;&lt;keyword&gt;Catheter-Related Infections&lt;/keyword&gt;&lt;keyword&gt;Chlorhexidine&lt;/keyword&gt;&lt;keyword&gt;Critical Illness&lt;/keyword&gt;&lt;keyword&gt;Cross Infection&lt;/keyword&gt;&lt;keyword&gt;Cross-Over Studies&lt;/keyword&gt;&lt;keyword&gt;Disinfectants&lt;/keyword&gt;&lt;keyword&gt;Enterocolitis, Pseudomembranous&lt;/keyword&gt;&lt;keyword&gt;Female&lt;/keyword&gt;&lt;keyword&gt;Humans&lt;/keyword&gt;&lt;keyword&gt;Intensive Care Units&lt;/keyword&gt;&lt;keyword&gt;Male&lt;/keyword&gt;&lt;keyword&gt;Middle Aged&lt;/keyword&gt;&lt;keyword&gt;Pneumonia, Ventilator-Associated&lt;/keyword&gt;&lt;keyword&gt;Urinary Tract Infections&lt;/keyword&gt;&lt;/keywords&gt;&lt;dates&gt;&lt;year&gt;2015&lt;/year&gt;&lt;pub-dates&gt;&lt;date&gt;Jan&lt;/date&gt;&lt;/pub-dates&gt;&lt;/dates&gt;&lt;isbn&gt;1538-3598&lt;/isbn&gt;&lt;accession-num&gt;25602496&lt;/accession-num&gt;&lt;urls&gt;&lt;related-urls&gt;&lt;url&gt;http://www.ncbi.nlm.nih.gov/pubmed/25602496&lt;/url&gt;&lt;/related-urls&gt;&lt;/urls&gt;&lt;electronic-resource-num&gt;10.1001/jama.2014.18400&lt;/electronic-resource-num&gt;&lt;language&gt;eng&lt;/language&gt;&lt;/record&gt;&lt;/Cite&gt;&lt;/EndNote&gt;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39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luster-randomized, cross-over study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ingle center, five adult ICUs (34-bed neurological, 34-bed surgical, 31 bed-trauma, 27-bed cardiovascular and 34-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bed medical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July 2012 - July 2013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4488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4852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CHG</w:t>
            </w:r>
            <w:r w:rsidRPr="00C520C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>: 56.0 (42-68)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57.0 (42–68)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57.6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57.8%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Daily bathing with no rinse 2% CHG (Sage Products, Cary, IL) 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or plain wash cloths</w:t>
            </w:r>
            <w:r w:rsidRPr="00C520C1" w:rsidDel="00716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520C1">
              <w:rPr>
                <w:rFonts w:ascii="Arial" w:hAnsi="Arial" w:cs="Arial"/>
                <w:sz w:val="20"/>
                <w:szCs w:val="20"/>
              </w:rPr>
              <w:t>(Comfort Bath, Sage Products, Cary, IL)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4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1 domains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 xml:space="preserve">Willis 2015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illis&lt;/Author&gt;&lt;Year&gt;2015&lt;/Year&gt;&lt;RecNum&gt;0&lt;/RecNum&gt;&lt;IDText&gt;The effect of daily chlorhexidine baths on nosocomial meticillin-resistant Staphylococcus aureus infection in MRSA-colonized patients admitted to general wards&lt;/IDText&gt;&lt;DisplayText&gt;[24]&lt;/DisplayText&gt;&lt;record&gt;&lt;titles&gt;&lt;title&gt;The effect of daily chlorhexidine baths on nosocomial meticillin-resistant Staphylococcus aureus infection in MRSA-colonized patients admitted to general wards&lt;/title&gt;&lt;secondary-title&gt;International Journal of Infection Control&lt;/secondary-title&gt;&lt;short-title&gt;The effect of daily chlorhexidine baths on nosocomial meticillin-resistant Staphylococcus aureus infection in MRSA-colonized patients admitted to general wards&lt;/short-title&gt;&lt;/titles&gt;&lt;number&gt;4&lt;/number&gt;&lt;contributors&gt;&lt;authors&gt;&lt;author&gt;Willis, George Christopher&lt;/author&gt;&lt;author&gt;Ooi, Say Tat&lt;/author&gt;&lt;author&gt;Foo, Meow Ling&lt;/author&gt;&lt;author&gt;Ong, Poh Ling&lt;/author&gt;&lt;author&gt;Tan, Benjamin Boon Cheng&lt;/author&gt;&lt;author&gt;Li, Dunli&lt;/author&gt;&lt;author&gt;Chen , Yumin&lt;/author&gt;&lt;author&gt;Chng, Florence LC&lt;/author&gt;&lt;/authors&gt;&lt;/contributors&gt;&lt;added-date format="utc"&gt;1500733800&lt;/added-date&gt;&lt;ref-type name="Journal Article"&gt;17&lt;/ref-type&gt;&lt;dates&gt;&lt;year&gt;2015&lt;/year&gt;&lt;/dates&gt;&lt;rec-number&gt;54&lt;/rec-number&gt;&lt;last-updated-date format="utc"&gt;1500733800&lt;/last-updated-date&gt;&lt;volume&gt;11&lt;/volume&gt;&lt;/record&gt;&lt;/Cite&gt;&lt;/EndNote&gt;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Quality improvement project using a quasi-experimental design 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ingapore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ingle center, general wards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2011 - 2013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4598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65401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4% CHG soap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plain soap 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1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5 domains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Abboud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 2016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bboud&lt;/Author&gt;&lt;Year&gt;2016&lt;/Year&gt;&lt;RecNum&gt;1572&lt;/RecNum&gt;&lt;IDText&gt;Carbapenem-resistant Enterobacteriaceae on a cardiac surgery intensive care unit: successful measures for infection control&lt;/IDText&gt;&lt;DisplayText&gt;[25]&lt;/DisplayText&gt;&lt;record&gt;&lt;rec-number&gt;1572&lt;/rec-number&gt;&lt;foreign-keys&gt;&lt;key app="EN" db-id="r25saw2t9pxst7ed551p5xefat0vadpwwz0x" timestamp="1516310006"&gt;1572&lt;/key&gt;&lt;/foreign-keys&gt;&lt;ref-type name="Journal Article"&gt;17&lt;/ref-type&gt;&lt;contributors&gt;&lt;authors&gt;&lt;author&gt;Abboud, C. S.&lt;/author&gt;&lt;author&gt;de Souza, E. E.&lt;/author&gt;&lt;author&gt;Zandonadi, E. C.&lt;/author&gt;&lt;author&gt;Borges, L. S.&lt;/author&gt;&lt;author&gt;Miglioli, L.&lt;/author&gt;&lt;author&gt;Monaco, F. C.&lt;/author&gt;&lt;author&gt;Barbosa, V. L.&lt;/author&gt;&lt;author&gt;Cortez, D.&lt;/author&gt;&lt;author&gt;Bianco, A. C.&lt;/author&gt;&lt;author&gt;Braz, A.&lt;/author&gt;&lt;author&gt;Monteiro, J.&lt;/author&gt;&lt;/authors&gt;&lt;/contributors&gt;&lt;titles&gt;&lt;title&gt;Carbapenem-resistant Enterobacteriaceae on a cardiac surgery intensive care unit: successful measures for infection control&lt;/title&gt;&lt;secondary-title&gt;J Hosp Infect&lt;/secondary-title&gt;&lt;/titles&gt;&lt;periodical&gt;&lt;full-title&gt;J Hosp Infect&lt;/full-title&gt;&lt;/periodical&gt;&lt;pages&gt;60-4&lt;/pages&gt;&lt;volume&gt;94&lt;/volume&gt;&lt;number&gt;1&lt;/number&gt;&lt;edition&gt;2016/06/18&lt;/edition&gt;&lt;keywords&gt;&lt;keyword&gt;Adult&lt;/keyword&gt;&lt;keyword&gt;Anti-Bacterial Agents&lt;/keyword&gt;&lt;keyword&gt;Carbapenems&lt;/keyword&gt;&lt;keyword&gt;Disease Outbreaks&lt;/keyword&gt;&lt;keyword&gt;Enterobacteriaceae&lt;/keyword&gt;&lt;keyword&gt;Enterobacteriaceae Infections&lt;/keyword&gt;&lt;keyword&gt;Humans&lt;/keyword&gt;&lt;keyword&gt;Infection Control&lt;/keyword&gt;&lt;keyword&gt;Intensive Care Units&lt;/keyword&gt;&lt;keyword&gt;Surgical Wound Infection&lt;/keyword&gt;&lt;keyword&gt;Thoracic Surgery&lt;/keyword&gt;&lt;keyword&gt;beta-Lactam Resistance&lt;/keyword&gt;&lt;/keywords&gt;&lt;dates&gt;&lt;year&gt;2016&lt;/year&gt;&lt;pub-dates&gt;&lt;date&gt;Sep&lt;/date&gt;&lt;/pub-dates&gt;&lt;/dates&gt;&lt;isbn&gt;1532-2939&lt;/isbn&gt;&lt;accession-num&gt;27451040&lt;/accession-num&gt;&lt;urls&gt;&lt;related-urls&gt;&lt;url&gt;https://www.ncbi.nlm.nih.gov/pubmed/27451040&lt;/url&gt;&lt;/related-urls&gt;&lt;/urls&gt;&lt;electronic-resource-num&gt;10.1016/j.jhin.2016.06.010&lt;/electronic-resource-num&gt;&lt;language&gt;eng&lt;/language&gt;&lt;/record&gt;&lt;/Cite&gt;&lt;/EndNote&gt;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25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Before and after quasi-experimental study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 Brazil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Single center, cardiac ICU 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April 2013 - December 2014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1799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764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no rinse 2% CHG cloths (Sage Products, Cary, IL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 with plain soap 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3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2 domains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Amirov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 2016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mirov&lt;/Author&gt;&lt;Year&gt;2017&lt;/Year&gt;&lt;RecNum&gt;1573&lt;/RecNum&gt;&lt;IDText&gt;Impact of chlorhexidine bathing on methicillin-resistant Staphylococcus aureus incidence in an endemic chronic care setting: A randomized controlled trial&lt;/IDText&gt;&lt;DisplayText&gt;[26]&lt;/DisplayText&gt;&lt;record&gt;&lt;rec-number&gt;1573&lt;/rec-number&gt;&lt;foreign-keys&gt;&lt;key app="EN" db-id="r25saw2t9pxst7ed551p5xefat0vadpwwz0x" timestamp="1516310006"&gt;1573&lt;/key&gt;&lt;/foreign-keys&gt;&lt;ref-type name="Journal Article"&gt;17&lt;/ref-type&gt;&lt;contributors&gt;&lt;authors&gt;&lt;author&gt;Amirov, C. M.&lt;/author&gt;&lt;author&gt;Binns, M. A.&lt;/author&gt;&lt;author&gt;Jacob, L. E.&lt;/author&gt;&lt;author&gt;Candon, H. L.&lt;/author&gt;&lt;/authors&gt;&lt;/contributors&gt;&lt;titles&gt;&lt;title&gt;Impact of chlorhexidine bathing on methicillin-resistant Staphylococcus aureus incidence in an endemic chronic care setting: A randomized controlled trial&lt;/title&gt;&lt;secondary-title&gt;Am J Infect Control&lt;/secondary-title&gt;&lt;/titles&gt;&lt;periodical&gt;&lt;full-title&gt;Am J Infect Control&lt;/full-title&gt;&lt;/periodical&gt;&lt;pages&gt;298-300&lt;/pages&gt;&lt;volume&gt;45&lt;/volume&gt;&lt;number&gt;3&lt;/number&gt;&lt;edition&gt;2016/11/11&lt;/edition&gt;&lt;dates&gt;&lt;year&gt;2017&lt;/year&gt;&lt;pub-dates&gt;&lt;date&gt;Mar&lt;/date&gt;&lt;/pub-dates&gt;&lt;/dates&gt;&lt;isbn&gt;1527-3296&lt;/isbn&gt;&lt;accession-num&gt;27839752&lt;/accession-num&gt;&lt;urls&gt;&lt;related-urls&gt;&lt;url&gt;https://www.ncbi.nlm.nih.gov/pubmed/27839752&lt;/url&gt;&lt;/related-urls&gt;&lt;/urls&gt;&lt;electronic-resource-num&gt;10.1016/j.ajic.2016.10.007&lt;/electronic-resource-num&gt;&lt;language&gt;eng&lt;/language&gt;&lt;/record&gt;&lt;/Cite&gt;&lt;/EndNote&gt;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luster-randomized trial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ingle center, 3 geriatric chronic care units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12-months (year not specified)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35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87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CHG</w:t>
            </w:r>
            <w:r w:rsidRPr="00C520C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: 88 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Control: 89 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51.5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48.5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no rinse 2% CHG cloths (Sage Products, Cary, IL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ing with non-antiseptic washcloths (Comfort Bath; Sage Products)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5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 None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Boonyasiri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 2016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oonyasiri&lt;/Author&gt;&lt;Year&gt;2016&lt;/Year&gt;&lt;RecNum&gt;1347&lt;/RecNum&gt;&lt;IDText&gt;Effectiveness of Chlorhexidine Wipes for the Prevention of Multidrug-Resistant Bacterial Colonization and Hospital-Acquired Infections in Intensive Care Unit Patients: A Randomized Trial in Thailand&lt;/IDText&gt;&lt;DisplayText&gt;[27]&lt;/DisplayText&gt;&lt;record&gt;&lt;rec-number&gt;1347&lt;/rec-number&gt;&lt;foreign-keys&gt;&lt;key app="EN" db-id="r25saw2t9pxst7ed551p5xefat0vadpwwz0x" timestamp="1516309954"&gt;1347&lt;/key&gt;&lt;/foreign-keys&gt;&lt;ref-type name="Journal Article"&gt;17&lt;/ref-type&gt;&lt;contributors&gt;&lt;authors&gt;&lt;author&gt;Boonyasiri, A.&lt;/author&gt;&lt;author&gt;Thaisiam, P.&lt;/author&gt;&lt;author&gt;Permpikul, C.&lt;/author&gt;&lt;author&gt;Judaeng, T.&lt;/author&gt;&lt;author&gt;Suiwongsa, B.&lt;/author&gt;&lt;author&gt;Apiradeewajeset, N.&lt;/author&gt;&lt;author&gt;Fakthongphan, T.&lt;/author&gt;&lt;author&gt;Suddee, S.&lt;/author&gt;&lt;author&gt;Laoagtipparos, W.&lt;/author&gt;&lt;author&gt;Thamlikitkul, V.&lt;/author&gt;&lt;/authors&gt;&lt;/contributors&gt;&lt;titles&gt;&lt;title&gt;Effectiveness of Chlorhexidine Wipes for the Prevention of Multidrug-Resistant Bacterial Colonization and Hospital-Acquired Infections in Intensive Care Unit Patients: A Randomized Trial in Thailand&lt;/title&gt;&lt;secondary-title&gt;Infect Control Hosp Epidemiol&lt;/secondary-title&gt;&lt;/titles&gt;&lt;periodical&gt;&lt;full-title&gt;Infect Control Hosp Epidemiol&lt;/full-title&gt;&lt;/periodical&gt;&lt;pages&gt;245-53&lt;/pages&gt;&lt;volume&gt;37&lt;/volume&gt;&lt;number&gt;3&lt;/number&gt;&lt;dates&gt;&lt;year&gt;2016&lt;/year&gt;&lt;pub-dates&gt;&lt;date&gt;Mar&lt;/date&gt;&lt;/pub-dates&gt;&lt;/dates&gt;&lt;isbn&gt;1559-6834&lt;/isbn&gt;&lt;accession-num&gt;26894621&lt;/accession-num&gt;&lt;urls&gt;&lt;related-urls&gt;&lt;url&gt;http://www.ncbi.nlm.nih.gov/pubmed/26894621&lt;/url&gt;&lt;/related-urls&gt;&lt;/urls&gt;&lt;electronic-resource-num&gt;10.1017/ice.2015.285&lt;/electronic-resource-num&gt;&lt;language&gt;eng&lt;/language&gt;&lt;/record&gt;&lt;/Cite&gt;&lt;/EndNote&gt;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Randomized, open-label controlled trial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Thailand  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Single center, four medical ICUs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ecember 2013 - January 2015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189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199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65 (17.9)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67 (17.2)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44.4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46.2%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2% chlorhexidine-impregnated washcloths, locally made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Plain soap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4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1 domain</w:t>
            </w:r>
          </w:p>
        </w:tc>
      </w:tr>
      <w:tr w:rsidR="00C520C1" w:rsidRPr="00C520C1" w:rsidTr="00FE7C17">
        <w:trPr>
          <w:trHeight w:val="1200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Swan 2016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2FuPC9BdXRob3I+PFllYXI+MjAxNjwvWWVhcj48UmVj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2FuPC9BdXRob3I+PFllYXI+MjAxNjwvWWVhcj48UmVj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46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Pragmatic randomized trial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Single center, 24–bed surgical 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ICU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July 2012-May 2013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161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164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59.4 (15.9)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Control: 60.2 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(16.5)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CHG: 61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52%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Every other day bathing 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 xml:space="preserve">with 2% CHG solution created by mixing 8 </w:t>
            </w: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oz</w:t>
            </w:r>
            <w:proofErr w:type="spellEnd"/>
          </w:p>
          <w:p w:rsidR="00C520C1" w:rsidRPr="00C520C1" w:rsidRDefault="00C520C1" w:rsidP="00C520C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of warm tap water with 8 </w:t>
            </w: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oz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 (two 4-oz bottles) of </w:t>
            </w: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t>Bactoshield</w:t>
            </w:r>
            <w:proofErr w:type="spellEnd"/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lorhexidine 4% Surgical Scrub (STERIS, Mentor, OH).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 xml:space="preserve">Daily bathing with soap 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5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 xml:space="preserve">High risk: </w:t>
            </w:r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None</w:t>
            </w:r>
          </w:p>
        </w:tc>
      </w:tr>
      <w:tr w:rsidR="00C520C1" w:rsidRPr="00C520C1" w:rsidTr="00FE7C17">
        <w:trPr>
          <w:trHeight w:val="1394"/>
        </w:trPr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20C1">
              <w:rPr>
                <w:rFonts w:ascii="Arial" w:hAnsi="Arial" w:cs="Arial"/>
                <w:sz w:val="20"/>
                <w:szCs w:val="20"/>
              </w:rPr>
              <w:lastRenderedPageBreak/>
              <w:t>Duszyńska</w:t>
            </w:r>
            <w:proofErr w:type="spellEnd"/>
            <w:r w:rsidRPr="00C520C1">
              <w:rPr>
                <w:rFonts w:ascii="Arial" w:hAnsi="Arial" w:cs="Arial"/>
                <w:sz w:val="20"/>
                <w:szCs w:val="20"/>
              </w:rPr>
              <w:t xml:space="preserve"> 2017 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dXN6eW5za2E8L0F1dGhvcj48WWVhcj4yMDE3PC9ZZWFy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dXN6eW5za2E8L0F1dGhvcj48WWVhcj4yMDE3PC9ZZWFy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</w:fldData>
              </w:fldChar>
            </w:r>
            <w:r w:rsidRPr="00C520C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20C1">
              <w:rPr>
                <w:rFonts w:ascii="Arial" w:hAnsi="Arial" w:cs="Arial"/>
                <w:noProof/>
                <w:sz w:val="20"/>
                <w:szCs w:val="20"/>
              </w:rPr>
              <w:t>[31]</w:t>
            </w:r>
            <w:r w:rsidRPr="00C520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20C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Observational, prospective study</w:t>
            </w:r>
          </w:p>
        </w:tc>
        <w:tc>
          <w:tcPr>
            <w:tcW w:w="99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Poland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Mixed 16-bed tertiary ICU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Jan 2014-June 2015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105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92</w:t>
            </w:r>
          </w:p>
        </w:tc>
        <w:tc>
          <w:tcPr>
            <w:tcW w:w="144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HG: 62 (18)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64 (18)</w:t>
            </w:r>
          </w:p>
        </w:tc>
        <w:tc>
          <w:tcPr>
            <w:tcW w:w="135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 CHG:60%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Control: 60%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no rinse 2% CHG (Sage Products, Cary, IL)</w:t>
            </w:r>
          </w:p>
        </w:tc>
        <w:tc>
          <w:tcPr>
            <w:tcW w:w="117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Daily bathing with plain soap and water</w:t>
            </w:r>
          </w:p>
        </w:tc>
        <w:tc>
          <w:tcPr>
            <w:tcW w:w="108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Low risk: 4 domains</w:t>
            </w:r>
          </w:p>
          <w:p w:rsidR="00C520C1" w:rsidRPr="00C520C1" w:rsidRDefault="00C520C1" w:rsidP="00C520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20C1">
              <w:rPr>
                <w:rFonts w:ascii="Arial" w:hAnsi="Arial" w:cs="Arial"/>
                <w:sz w:val="20"/>
                <w:szCs w:val="20"/>
              </w:rPr>
              <w:t>High risk:1 domain</w:t>
            </w:r>
          </w:p>
        </w:tc>
      </w:tr>
    </w:tbl>
    <w:p w:rsidR="00F40BFE" w:rsidRPr="00F40BFE" w:rsidRDefault="00F40BFE" w:rsidP="00F40BFE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FA1887" w:rsidRPr="00F40BFE" w:rsidRDefault="00965260" w:rsidP="00F40BFE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F40BFE">
        <w:rPr>
          <w:rFonts w:ascii="Arial" w:hAnsi="Arial" w:cs="Arial"/>
          <w:sz w:val="20"/>
          <w:szCs w:val="20"/>
        </w:rPr>
        <w:t>a</w:t>
      </w:r>
      <w:proofErr w:type="spellEnd"/>
      <w:r w:rsidR="003D322A" w:rsidRPr="00F40BFE">
        <w:rPr>
          <w:rFonts w:ascii="Arial" w:hAnsi="Arial" w:cs="Arial"/>
          <w:sz w:val="20"/>
          <w:szCs w:val="20"/>
        </w:rPr>
        <w:t xml:space="preserve"> Age reported as median</w:t>
      </w:r>
      <w:proofErr w:type="gramStart"/>
      <w:r w:rsidR="003D322A" w:rsidRPr="00F40BFE">
        <w:rPr>
          <w:rFonts w:ascii="Arial" w:hAnsi="Arial" w:cs="Arial"/>
          <w:sz w:val="20"/>
          <w:szCs w:val="20"/>
        </w:rPr>
        <w:t xml:space="preserve">.  </w:t>
      </w:r>
      <w:proofErr w:type="gramEnd"/>
      <w:r w:rsidR="003D322A" w:rsidRPr="00F40BFE">
        <w:rPr>
          <w:rFonts w:ascii="Arial" w:hAnsi="Arial" w:cs="Arial"/>
          <w:sz w:val="20"/>
          <w:szCs w:val="20"/>
        </w:rPr>
        <w:t>NR= Not reported. LTACH=Long-term acute care hospital. SICU=Surgical intensive care unit. MICU= Medical intensive care unit. BMT= Bone marrow transplant. CCU=coronary care unit. CSICU=cardiac surgery intensive care unit. CHG=Chlorhexidine gluconate.</w:t>
      </w:r>
    </w:p>
    <w:sectPr w:rsidR="00FA1887" w:rsidRPr="00F40BFE" w:rsidSect="005F67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F6751"/>
    <w:rsid w:val="002179E0"/>
    <w:rsid w:val="002F1212"/>
    <w:rsid w:val="0034443A"/>
    <w:rsid w:val="003D322A"/>
    <w:rsid w:val="005F6751"/>
    <w:rsid w:val="00825099"/>
    <w:rsid w:val="00897B7A"/>
    <w:rsid w:val="00965260"/>
    <w:rsid w:val="00A6711D"/>
    <w:rsid w:val="00C04DC4"/>
    <w:rsid w:val="00C520C1"/>
    <w:rsid w:val="00C565F8"/>
    <w:rsid w:val="00E37B35"/>
    <w:rsid w:val="00F12653"/>
    <w:rsid w:val="00F40BFE"/>
    <w:rsid w:val="00FA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17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52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17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52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887</Words>
  <Characters>25413</Characters>
  <Application>Microsoft Office Word</Application>
  <DocSecurity>0</DocSecurity>
  <Lines>4235</Lines>
  <Paragraphs>14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28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on</dc:creator>
  <cp:keywords/>
  <dc:description/>
  <cp:lastModifiedBy>MLAPINIG</cp:lastModifiedBy>
  <cp:revision>4</cp:revision>
  <dcterms:created xsi:type="dcterms:W3CDTF">2019-01-17T22:17:00Z</dcterms:created>
  <dcterms:modified xsi:type="dcterms:W3CDTF">2019-04-25T02:57:00Z</dcterms:modified>
</cp:coreProperties>
</file>